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889B2" w14:textId="12B4B3BD" w:rsidR="008F237F" w:rsidRPr="001D4C5C" w:rsidRDefault="008F237F" w:rsidP="008F237F">
      <w:pPr>
        <w:pStyle w:val="Encabezado"/>
        <w:rPr>
          <w:rFonts w:ascii="Times New Roman" w:hAnsi="Times New Roman" w:cs="Times New Roman"/>
          <w:color w:val="131413"/>
          <w:lang w:val="en-US"/>
        </w:rPr>
      </w:pPr>
      <w:r w:rsidRPr="001D4C5C">
        <w:rPr>
          <w:rFonts w:ascii="Times New Roman" w:hAnsi="Times New Roman" w:cs="Times New Roman"/>
          <w:b/>
          <w:bCs/>
          <w:color w:val="131413"/>
          <w:lang w:val="en-US"/>
        </w:rPr>
        <w:t>S</w:t>
      </w:r>
      <w:r>
        <w:rPr>
          <w:rFonts w:ascii="Times New Roman" w:hAnsi="Times New Roman" w:cs="Times New Roman"/>
          <w:b/>
          <w:bCs/>
          <w:color w:val="131413"/>
          <w:lang w:val="en-US"/>
        </w:rPr>
        <w:t>1</w:t>
      </w:r>
      <w:r w:rsidRPr="001D4C5C">
        <w:rPr>
          <w:rFonts w:ascii="Times New Roman" w:hAnsi="Times New Roman" w:cs="Times New Roman"/>
          <w:b/>
          <w:bCs/>
          <w:color w:val="131413"/>
          <w:lang w:val="en-US"/>
        </w:rPr>
        <w:t xml:space="preserve"> Figure:</w:t>
      </w:r>
      <w:r w:rsidRPr="001D4C5C">
        <w:rPr>
          <w:rFonts w:ascii="Times New Roman" w:hAnsi="Times New Roman" w:cs="Times New Roman"/>
          <w:color w:val="131413"/>
          <w:lang w:val="en-US"/>
        </w:rPr>
        <w:t xml:space="preserve">  </w:t>
      </w:r>
      <w:r w:rsidRPr="001D4C5C">
        <w:rPr>
          <w:rFonts w:ascii="Times New Roman" w:hAnsi="Times New Roman" w:cs="Times New Roman"/>
          <w:color w:val="131413"/>
          <w:shd w:val="clear" w:color="auto" w:fill="FFFFFF"/>
          <w:lang w:val="en-US"/>
        </w:rPr>
        <w:t>Cumulative-response curves for the association between precipitation and new cases of Ocular Toxoplasmosis.</w:t>
      </w:r>
    </w:p>
    <w:tbl>
      <w:tblPr>
        <w:tblStyle w:val="Tablaconcuadrcula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4363"/>
        <w:gridCol w:w="4465"/>
      </w:tblGrid>
      <w:tr w:rsidR="008F237F" w:rsidRPr="001D4C5C" w14:paraId="7B692462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7589E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hoco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5BB75217" wp14:editId="22D5258F">
                  <wp:extent cx="2352675" cy="1524000"/>
                  <wp:effectExtent l="0" t="0" r="9525" b="0"/>
                  <wp:docPr id="64" name="Imagen 64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5584" r="6194" b="4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675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F6F0E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undinamarca</w:t>
            </w:r>
          </w:p>
          <w:p w14:paraId="4B0434C4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660E9352" wp14:editId="5836AFB7">
                  <wp:extent cx="2314575" cy="1495425"/>
                  <wp:effectExtent l="0" t="0" r="9525" b="9525"/>
                  <wp:docPr id="63" name="Imagen 63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9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14885" r="5798" b="3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4575" cy="1495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37F" w:rsidRPr="001D4C5C" w14:paraId="153318B0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5B3FF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 xml:space="preserve">Antioquia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4FFF425" wp14:editId="2A46022A">
                  <wp:extent cx="2524125" cy="1657350"/>
                  <wp:effectExtent l="0" t="0" r="9525" b="0"/>
                  <wp:docPr id="62" name="Imagen 62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0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883" r="5997" b="34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165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702CB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órdoba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5ACDCD1D" wp14:editId="2442B2CB">
                  <wp:extent cx="2400300" cy="1638300"/>
                  <wp:effectExtent l="0" t="0" r="0" b="0"/>
                  <wp:docPr id="61" name="Imagen 61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2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4420" r="6180" b="4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163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37F" w:rsidRPr="001D4C5C" w14:paraId="0A4BF745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6E3FD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Guajira</w:t>
            </w:r>
          </w:p>
          <w:p w14:paraId="0EA548C4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2DD1E6BF" wp14:editId="688DEE6C">
                  <wp:extent cx="2466975" cy="1924050"/>
                  <wp:effectExtent l="0" t="0" r="9525" b="0"/>
                  <wp:docPr id="60" name="Imagen 60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3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118" r="6003" b="39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975" cy="192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5313C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Tolima</w:t>
            </w:r>
          </w:p>
          <w:p w14:paraId="749EC72D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2800988D" wp14:editId="39E9219B">
                  <wp:extent cx="2438400" cy="1552575"/>
                  <wp:effectExtent l="0" t="0" r="0" b="9525"/>
                  <wp:docPr id="59" name="Imagen 59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4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704" r="6445" b="42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55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37F" w:rsidRPr="001D4C5C" w14:paraId="0CC36ABE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9D787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Santander</w:t>
            </w:r>
          </w:p>
          <w:p w14:paraId="54AE1821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lastRenderedPageBreak/>
              <w:drawing>
                <wp:inline distT="0" distB="0" distL="0" distR="0" wp14:anchorId="3FBAFC9E" wp14:editId="037A13EA">
                  <wp:extent cx="2247900" cy="1657350"/>
                  <wp:effectExtent l="0" t="0" r="0" b="0"/>
                  <wp:docPr id="58" name="Imagen 58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023" r="6383" b="4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165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08BC5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lastRenderedPageBreak/>
              <w:t>Sucre</w:t>
            </w:r>
          </w:p>
          <w:p w14:paraId="025EDFFC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lastRenderedPageBreak/>
              <w:drawing>
                <wp:inline distT="0" distB="0" distL="0" distR="0" wp14:anchorId="7D5ABBAA" wp14:editId="1CDE69C9">
                  <wp:extent cx="2590800" cy="1809750"/>
                  <wp:effectExtent l="0" t="0" r="0" b="0"/>
                  <wp:docPr id="57" name="Imagen 57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7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15350" r="5984" b="4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180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37F" w:rsidRPr="001D4C5C" w14:paraId="6E3ED3A4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A43D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lastRenderedPageBreak/>
              <w:t>Cesar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B8D15C5" wp14:editId="0E88E090">
                  <wp:extent cx="2571750" cy="2095500"/>
                  <wp:effectExtent l="0" t="0" r="0" b="0"/>
                  <wp:docPr id="56" name="Imagen 56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4188" r="5606" b="39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7EE1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Atlántico</w:t>
            </w:r>
          </w:p>
          <w:p w14:paraId="0AE780A4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341BBE6B" wp14:editId="2764DB00">
                  <wp:extent cx="2633345" cy="2180590"/>
                  <wp:effectExtent l="0" t="0" r="0" b="0"/>
                  <wp:docPr id="55" name="Imagen 55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1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4653" r="6396" b="37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345" cy="2180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37F" w:rsidRPr="001D4C5C" w14:paraId="52887CC5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A2007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Huila</w:t>
            </w:r>
          </w:p>
          <w:p w14:paraId="65BBAAA5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63325774" wp14:editId="1D51EFC9">
                  <wp:extent cx="2633345" cy="1885315"/>
                  <wp:effectExtent l="0" t="0" r="0" b="635"/>
                  <wp:docPr id="50" name="Imagen 50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4886" r="4823" b="34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345" cy="1885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E70C1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Bolívar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6B68A20C" wp14:editId="281D90C2">
                  <wp:extent cx="2633345" cy="2021840"/>
                  <wp:effectExtent l="0" t="0" r="0" b="0"/>
                  <wp:docPr id="53" name="Imagen 53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5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653" r="5415" b="3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345" cy="2021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37F" w:rsidRPr="001D4C5C" w14:paraId="6376F5E2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777B1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an Andrés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147399F" wp14:editId="747A45C0">
                  <wp:extent cx="2505075" cy="2095500"/>
                  <wp:effectExtent l="0" t="0" r="9525" b="0"/>
                  <wp:docPr id="52" name="Imagen 52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584" r="6178" b="34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7B13E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Magdalena</w:t>
            </w:r>
          </w:p>
          <w:p w14:paraId="3FC77F99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1D2D169" wp14:editId="5FB869F5">
                  <wp:extent cx="2524125" cy="2143125"/>
                  <wp:effectExtent l="0" t="0" r="9525" b="9525"/>
                  <wp:docPr id="51" name="Imagen 51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9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670" r="4832" b="34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37F" w:rsidRPr="001D4C5C" w14:paraId="465BDC53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3CF1E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auca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0C5BA6A" wp14:editId="7C8D4940">
                  <wp:extent cx="2552700" cy="2124075"/>
                  <wp:effectExtent l="0" t="0" r="0" b="9525"/>
                  <wp:docPr id="48" name="Imagen 48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5582" r="5028" b="39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2124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DA0F2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Norte de Santander</w:t>
            </w:r>
          </w:p>
          <w:p w14:paraId="6E441EBB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534006CC" wp14:editId="5A51A556">
                  <wp:extent cx="2362200" cy="1752600"/>
                  <wp:effectExtent l="0" t="0" r="0" b="0"/>
                  <wp:docPr id="47" name="Imagen 47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7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091" r="5415" b="34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0" cy="175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37F" w:rsidRPr="001D4C5C" w14:paraId="74B0A969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047AD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Boyacá</w:t>
            </w:r>
          </w:p>
          <w:p w14:paraId="6A6A846C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940BD4C" wp14:editId="13AAB30D">
                  <wp:extent cx="2400300" cy="1695450"/>
                  <wp:effectExtent l="0" t="0" r="0" b="0"/>
                  <wp:docPr id="44" name="Imagen 44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7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816" r="5995" b="39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1695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71581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Bogotá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6A3B42B" wp14:editId="2143A32D">
                  <wp:extent cx="2342515" cy="1905000"/>
                  <wp:effectExtent l="0" t="0" r="635" b="0"/>
                  <wp:docPr id="45" name="Imagen 45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3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14186" r="5795" b="3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9149" cy="1910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37F" w:rsidRPr="001D4C5C" w14:paraId="4BF0B25F" w14:textId="77777777" w:rsidTr="00A618B8">
        <w:trPr>
          <w:trHeight w:val="1817"/>
        </w:trPr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02026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E2726" w14:textId="77777777" w:rsidR="008F237F" w:rsidRPr="001D4C5C" w:rsidRDefault="008F237F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aldas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3AD7A8C0" wp14:editId="7E719873">
                  <wp:extent cx="2633345" cy="2249170"/>
                  <wp:effectExtent l="0" t="0" r="0" b="0"/>
                  <wp:docPr id="43" name="Imagen 43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7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651" r="6004" b="37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345" cy="224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F7D0FC" w14:textId="77777777" w:rsidR="008F237F" w:rsidRPr="001D4C5C" w:rsidRDefault="008F237F" w:rsidP="008F237F">
      <w:pPr>
        <w:rPr>
          <w:rFonts w:ascii="Times New Roman" w:hAnsi="Times New Roman" w:cs="Times New Roman"/>
        </w:rPr>
      </w:pPr>
    </w:p>
    <w:p w14:paraId="1D1931A9" w14:textId="77777777" w:rsidR="008F237F" w:rsidRPr="001D4C5C" w:rsidRDefault="008F237F" w:rsidP="008F237F">
      <w:pPr>
        <w:rPr>
          <w:rFonts w:ascii="Times New Roman" w:hAnsi="Times New Roman" w:cs="Times New Roman"/>
        </w:rPr>
      </w:pPr>
    </w:p>
    <w:p w14:paraId="6A92D943" w14:textId="77777777" w:rsidR="008F237F" w:rsidRPr="001D4C5C" w:rsidRDefault="008F237F" w:rsidP="008F237F">
      <w:pPr>
        <w:rPr>
          <w:rFonts w:ascii="Times New Roman" w:hAnsi="Times New Roman" w:cs="Times New Roman"/>
          <w:lang w:val="en-US"/>
        </w:rPr>
      </w:pPr>
    </w:p>
    <w:p w14:paraId="05C60135" w14:textId="7EE50F84" w:rsidR="00310E0A" w:rsidRPr="008F237F" w:rsidRDefault="00000000">
      <w:pPr>
        <w:rPr>
          <w:rFonts w:ascii="Times New Roman" w:hAnsi="Times New Roman" w:cs="Times New Roman"/>
          <w:lang w:val="en-US"/>
        </w:rPr>
      </w:pPr>
    </w:p>
    <w:sectPr w:rsidR="00310E0A" w:rsidRPr="008F237F" w:rsidSect="00AE06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37F"/>
    <w:rsid w:val="001A0838"/>
    <w:rsid w:val="00287324"/>
    <w:rsid w:val="00662050"/>
    <w:rsid w:val="006643A2"/>
    <w:rsid w:val="008F237F"/>
    <w:rsid w:val="00911965"/>
    <w:rsid w:val="00AE0613"/>
    <w:rsid w:val="00BD61FC"/>
    <w:rsid w:val="00CE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5FDEE14"/>
  <w15:chartTrackingRefBased/>
  <w15:docId w15:val="{77EEB59F-833B-9544-94EC-04C10EA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37F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8F23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F237F"/>
    <w:rPr>
      <w:sz w:val="22"/>
      <w:szCs w:val="22"/>
    </w:rPr>
  </w:style>
  <w:style w:type="table" w:styleId="Tablaconcuadrcula">
    <w:name w:val="Table Grid"/>
    <w:basedOn w:val="Tablanormal"/>
    <w:uiPriority w:val="39"/>
    <w:rsid w:val="008F237F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</Words>
  <Characters>281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umberto Cifuentes Gonzalez</dc:creator>
  <cp:keywords/>
  <dc:description/>
  <cp:lastModifiedBy>Carlos Humberto Cifuentes Gonzalez</cp:lastModifiedBy>
  <cp:revision>1</cp:revision>
  <dcterms:created xsi:type="dcterms:W3CDTF">2022-08-20T12:58:00Z</dcterms:created>
  <dcterms:modified xsi:type="dcterms:W3CDTF">2022-08-20T13:11:00Z</dcterms:modified>
</cp:coreProperties>
</file>